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7434C6" w14:textId="77777777" w:rsidR="006A7560" w:rsidRDefault="006A7560" w:rsidP="00E80BA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A7560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</w:t>
      </w:r>
    </w:p>
    <w:p w14:paraId="60194760" w14:textId="77777777" w:rsidR="006A7560" w:rsidRDefault="006A7560" w:rsidP="00E80BA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4D41799" w14:textId="59B21B9A" w:rsidR="0078213F" w:rsidRDefault="00815E2F" w:rsidP="00E80BA4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Additional</w:t>
      </w:r>
      <w:r w:rsidR="006A7560" w:rsidRPr="00E80BA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B064BA">
        <w:rPr>
          <w:rFonts w:ascii="Times New Roman" w:hAnsi="Times New Roman" w:cs="Times New Roman"/>
          <w:b/>
          <w:bCs/>
          <w:sz w:val="22"/>
          <w:szCs w:val="22"/>
          <w:lang w:val="en-US"/>
        </w:rPr>
        <w:t>T</w:t>
      </w:r>
      <w:r w:rsidR="006A7560" w:rsidRPr="00E80BA4">
        <w:rPr>
          <w:rFonts w:ascii="Times New Roman" w:hAnsi="Times New Roman" w:cs="Times New Roman"/>
          <w:b/>
          <w:bCs/>
          <w:sz w:val="22"/>
          <w:szCs w:val="22"/>
          <w:lang w:val="en-US"/>
        </w:rPr>
        <w:t>able 1.</w:t>
      </w:r>
      <w:r w:rsidR="006A7560" w:rsidRPr="006A756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80BA4">
        <w:rPr>
          <w:rFonts w:ascii="Times New Roman" w:hAnsi="Times New Roman" w:cs="Times New Roman"/>
          <w:sz w:val="22"/>
          <w:szCs w:val="22"/>
          <w:lang w:val="en-US"/>
        </w:rPr>
        <w:t>C</w:t>
      </w:r>
      <w:r w:rsidR="00E80BA4" w:rsidRPr="00E80BA4">
        <w:rPr>
          <w:rFonts w:ascii="Times New Roman" w:hAnsi="Times New Roman" w:cs="Times New Roman"/>
          <w:sz w:val="22"/>
          <w:szCs w:val="22"/>
          <w:lang w:val="en-US"/>
        </w:rPr>
        <w:t xml:space="preserve">rosstabs showing </w:t>
      </w:r>
      <w:r w:rsidR="00E80BA4">
        <w:rPr>
          <w:rFonts w:ascii="Times New Roman" w:hAnsi="Times New Roman" w:cs="Times New Roman"/>
          <w:sz w:val="22"/>
          <w:szCs w:val="22"/>
          <w:lang w:val="en-US"/>
        </w:rPr>
        <w:t>the association</w:t>
      </w:r>
      <w:r w:rsidR="00E80BA4" w:rsidRPr="00E80BA4">
        <w:rPr>
          <w:rFonts w:ascii="Times New Roman" w:hAnsi="Times New Roman" w:cs="Times New Roman"/>
          <w:sz w:val="22"/>
          <w:szCs w:val="22"/>
          <w:lang w:val="en-US"/>
        </w:rPr>
        <w:t xml:space="preserve"> between the tumor grade (1–3) and the degree of fibrosis, acinar atrophy and chronic inflammation</w:t>
      </w:r>
      <w:r w:rsidR="00E80BA4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179A2DBD" w14:textId="77777777" w:rsidR="00510CAB" w:rsidRDefault="00510CAB" w:rsidP="00E80BA4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263"/>
        <w:gridCol w:w="2263"/>
        <w:gridCol w:w="2264"/>
        <w:gridCol w:w="2264"/>
      </w:tblGrid>
      <w:tr w:rsidR="00510CAB" w14:paraId="181B9654" w14:textId="77777777" w:rsidTr="00510CA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0D96762" w14:textId="77777777" w:rsidR="00510CAB" w:rsidRDefault="00510CAB" w:rsidP="00E80BA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9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5FC528" w14:textId="77777777" w:rsidR="00510CAB" w:rsidRDefault="00510CAB" w:rsidP="00510C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mor grade</w:t>
            </w:r>
          </w:p>
        </w:tc>
      </w:tr>
      <w:tr w:rsidR="00510CAB" w14:paraId="208DA0D7" w14:textId="77777777" w:rsidTr="00A37D0C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2E5A9" w14:textId="77777777" w:rsidR="00510CAB" w:rsidRDefault="00510CAB" w:rsidP="00E80BA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179BB" w14:textId="77777777" w:rsidR="00510CAB" w:rsidRDefault="00510CAB" w:rsidP="00510CA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7E628" w14:textId="77777777" w:rsidR="00510CAB" w:rsidRDefault="00510CAB" w:rsidP="00510CA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563AD" w14:textId="77777777" w:rsidR="00510CAB" w:rsidRDefault="00510CAB" w:rsidP="00510CA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4C5FA4" w14:paraId="28942C28" w14:textId="77777777" w:rsidTr="00A37D0C">
        <w:tc>
          <w:tcPr>
            <w:tcW w:w="9054" w:type="dxa"/>
            <w:gridSpan w:val="4"/>
            <w:tcBorders>
              <w:left w:val="nil"/>
              <w:bottom w:val="nil"/>
              <w:right w:val="nil"/>
            </w:tcBorders>
          </w:tcPr>
          <w:p w14:paraId="74602C66" w14:textId="77777777" w:rsidR="004C5FA4" w:rsidRDefault="004C5FA4" w:rsidP="0012549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C5F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erilobular fibrosis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9C01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9C019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  <w:r w:rsidRPr="009C01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</w:t>
            </w:r>
            <w:r w:rsidR="00155ACB" w:rsidRPr="009C01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4</w:t>
            </w:r>
            <w:r w:rsidRPr="009C01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510CAB" w14:paraId="6886FD72" w14:textId="77777777" w:rsidTr="00A37D0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76ED1F9" w14:textId="77777777" w:rsidR="00510CAB" w:rsidRDefault="004C5FA4" w:rsidP="00125495">
            <w:pPr>
              <w:spacing w:line="360" w:lineRule="auto"/>
              <w:ind w:left="11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and mild perilobular fibrosi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17A1652" w14:textId="77777777" w:rsidR="00510CAB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3B731F6" w14:textId="77777777" w:rsidR="00510CAB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60492F8" w14:textId="77777777" w:rsidR="00510CAB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510CAB" w14:paraId="402FDFDA" w14:textId="77777777" w:rsidTr="00A37D0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DB5F7F3" w14:textId="77777777" w:rsidR="00510CAB" w:rsidRDefault="004C5FA4" w:rsidP="00125495">
            <w:pPr>
              <w:spacing w:line="360" w:lineRule="auto"/>
              <w:ind w:left="11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and severe perilobular fibrosi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8F5F094" w14:textId="77777777" w:rsidR="00510CAB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E1B4CA9" w14:textId="77777777" w:rsidR="00510CAB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858C2A4" w14:textId="77777777" w:rsidR="00510CAB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</w:tr>
      <w:tr w:rsidR="004C5FA4" w14:paraId="5D0961A9" w14:textId="77777777" w:rsidTr="00A37D0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7AB729C" w14:textId="77777777" w:rsidR="004C5FA4" w:rsidRDefault="004C5FA4" w:rsidP="0012549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75877ED" w14:textId="77777777" w:rsidR="004C5FA4" w:rsidRDefault="004C5FA4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7FDB435" w14:textId="77777777" w:rsidR="004C5FA4" w:rsidRDefault="004C5FA4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AF751C9" w14:textId="77777777" w:rsidR="004C5FA4" w:rsidRDefault="004C5FA4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C5FA4" w14:paraId="7E25C8BA" w14:textId="77777777" w:rsidTr="00A37D0C">
        <w:tc>
          <w:tcPr>
            <w:tcW w:w="90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F481D6" w14:textId="77777777" w:rsidR="004C5FA4" w:rsidRDefault="004C5FA4" w:rsidP="0012549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C5F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ntralobular fibrosis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9C01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9C019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  <w:r w:rsidRPr="009C01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</w:t>
            </w:r>
            <w:r w:rsidR="00155ACB" w:rsidRPr="009C01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77</w:t>
            </w:r>
            <w:r w:rsidRPr="009C01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510CAB" w14:paraId="20B698C3" w14:textId="77777777" w:rsidTr="00A37D0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A928D8C" w14:textId="77777777" w:rsidR="00510CAB" w:rsidRDefault="004C5FA4" w:rsidP="00125495">
            <w:pPr>
              <w:spacing w:line="360" w:lineRule="auto"/>
              <w:ind w:left="11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and mild intralobular fibrosi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34CDEA5" w14:textId="77777777" w:rsidR="00510CAB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7062EEB" w14:textId="77777777" w:rsidR="00510CAB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342B215" w14:textId="77777777" w:rsidR="00510CAB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</w:tr>
      <w:tr w:rsidR="00510CAB" w14:paraId="6166B0F6" w14:textId="77777777" w:rsidTr="00A37D0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80F2F1C" w14:textId="77777777" w:rsidR="00510CAB" w:rsidRDefault="004C5FA4" w:rsidP="00125495">
            <w:pPr>
              <w:spacing w:line="360" w:lineRule="auto"/>
              <w:ind w:left="11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and severe intralobular fibrosi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98EF67A" w14:textId="77777777" w:rsidR="00510CAB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C926DBB" w14:textId="77777777" w:rsidR="00510CAB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8885662" w14:textId="77777777" w:rsidR="00510CAB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</w:tr>
      <w:tr w:rsidR="004C5FA4" w14:paraId="6BF12CAF" w14:textId="77777777" w:rsidTr="00A37D0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B9FB285" w14:textId="77777777" w:rsidR="004C5FA4" w:rsidRDefault="004C5FA4" w:rsidP="0012549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8907A65" w14:textId="77777777" w:rsidR="004C5FA4" w:rsidRDefault="004C5FA4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9B46BFA" w14:textId="77777777" w:rsidR="004C5FA4" w:rsidRDefault="004C5FA4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99F3640" w14:textId="77777777" w:rsidR="004C5FA4" w:rsidRDefault="004C5FA4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C5FA4" w14:paraId="6A11838F" w14:textId="77777777" w:rsidTr="00A37D0C">
        <w:tc>
          <w:tcPr>
            <w:tcW w:w="90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4C2419" w14:textId="77777777" w:rsidR="004C5FA4" w:rsidRPr="004C5FA4" w:rsidRDefault="004C5FA4" w:rsidP="001254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4C5F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Acinar atrophy </w:t>
            </w:r>
            <w:r w:rsidRPr="009C01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9C019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  <w:r w:rsidRPr="009C01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</w:t>
            </w:r>
            <w:r w:rsidR="00155ACB" w:rsidRPr="009C01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16</w:t>
            </w:r>
            <w:r w:rsidRPr="009C01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4C5FA4" w14:paraId="629E2E23" w14:textId="77777777" w:rsidTr="00A37D0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CF0F2CB" w14:textId="77777777" w:rsidR="004C5FA4" w:rsidRDefault="004C5FA4" w:rsidP="00125495">
            <w:pPr>
              <w:spacing w:line="360" w:lineRule="auto"/>
              <w:ind w:left="11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and mild atrophy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29F3A87" w14:textId="77777777" w:rsidR="004C5FA4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1950C49" w14:textId="77777777" w:rsidR="004C5FA4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E050BB0" w14:textId="77777777" w:rsidR="004C5FA4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</w:tr>
      <w:tr w:rsidR="004C5FA4" w14:paraId="51118C85" w14:textId="77777777" w:rsidTr="00A37D0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95CCE54" w14:textId="77777777" w:rsidR="004C5FA4" w:rsidRDefault="004C5FA4" w:rsidP="00125495">
            <w:pPr>
              <w:spacing w:line="360" w:lineRule="auto"/>
              <w:ind w:left="11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and severe atrophy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8644FA6" w14:textId="77777777" w:rsidR="004C5FA4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B5052B2" w14:textId="77777777" w:rsidR="004C5FA4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38143C4" w14:textId="77777777" w:rsidR="004C5FA4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</w:tr>
      <w:tr w:rsidR="004C5FA4" w14:paraId="381A1A96" w14:textId="77777777" w:rsidTr="00A37D0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948ADBF" w14:textId="77777777" w:rsidR="004C5FA4" w:rsidRDefault="004C5FA4" w:rsidP="0012549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43E53A6" w14:textId="77777777" w:rsidR="004C5FA4" w:rsidRDefault="004C5FA4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61BEA49" w14:textId="77777777" w:rsidR="004C5FA4" w:rsidRDefault="004C5FA4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7F7CA56" w14:textId="77777777" w:rsidR="004C5FA4" w:rsidRDefault="004C5FA4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C5FA4" w14:paraId="6C73A3EC" w14:textId="77777777" w:rsidTr="00A37D0C">
        <w:tc>
          <w:tcPr>
            <w:tcW w:w="90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7AC20F" w14:textId="77777777" w:rsidR="004C5FA4" w:rsidRPr="004C5FA4" w:rsidRDefault="004C5FA4" w:rsidP="0012549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4C5F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hronic inflammation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9C01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9C019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  <w:r w:rsidRPr="009C01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</w:t>
            </w:r>
            <w:r w:rsidR="00155ACB" w:rsidRPr="009C01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25</w:t>
            </w:r>
            <w:r w:rsidRPr="009C01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4C5FA4" w14:paraId="537FADD1" w14:textId="77777777" w:rsidTr="00A37D0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B6472D9" w14:textId="77777777" w:rsidR="004C5FA4" w:rsidRDefault="004C5FA4" w:rsidP="00125495">
            <w:pPr>
              <w:spacing w:line="360" w:lineRule="auto"/>
              <w:ind w:left="11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and mild chronic inflammatio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796A7B4" w14:textId="77777777" w:rsidR="004C5FA4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9AC790E" w14:textId="77777777" w:rsidR="004C5FA4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8AD1807" w14:textId="77777777" w:rsidR="004C5FA4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</w:tr>
      <w:tr w:rsidR="004C5FA4" w14:paraId="2DBD2447" w14:textId="77777777" w:rsidTr="00A37D0C"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3C0CA1" w14:textId="77777777" w:rsidR="004C5FA4" w:rsidRDefault="004C5FA4" w:rsidP="00125495">
            <w:pPr>
              <w:spacing w:line="360" w:lineRule="auto"/>
              <w:ind w:left="11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and severe chronic inflammation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BD774B" w14:textId="77777777" w:rsidR="004C5FA4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966D48" w14:textId="77777777" w:rsidR="004C5FA4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6EB58DF" w14:textId="77777777" w:rsidR="004C5FA4" w:rsidRDefault="009C0198" w:rsidP="00125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</w:tbl>
    <w:p w14:paraId="4C257349" w14:textId="77777777" w:rsidR="00510CAB" w:rsidRDefault="00510CAB" w:rsidP="00E80BA4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3C499E6" w14:textId="77777777" w:rsidR="00E80BA4" w:rsidRDefault="00E80BA4" w:rsidP="00E80BA4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850F95A" w14:textId="77777777" w:rsidR="00E80BA4" w:rsidRDefault="00E80BA4" w:rsidP="00E80BA4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57AC1A6" w14:textId="77777777" w:rsidR="00E80BA4" w:rsidRDefault="00E80BA4" w:rsidP="00E80BA4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163A984" w14:textId="77777777" w:rsidR="00E80BA4" w:rsidRDefault="00E80BA4" w:rsidP="00E80BA4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76AE6E0" w14:textId="77777777" w:rsidR="00E80BA4" w:rsidRDefault="00E80BA4" w:rsidP="00E80BA4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B27E283" w14:textId="77777777" w:rsidR="00E80BA4" w:rsidRPr="006A7560" w:rsidRDefault="00E80BA4" w:rsidP="00E80BA4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E80BA4" w:rsidRPr="006A7560" w:rsidSect="006A7560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7560"/>
    <w:rsid w:val="00125495"/>
    <w:rsid w:val="00155ACB"/>
    <w:rsid w:val="001B0A15"/>
    <w:rsid w:val="00425DF7"/>
    <w:rsid w:val="00483964"/>
    <w:rsid w:val="004C5FA4"/>
    <w:rsid w:val="004D2243"/>
    <w:rsid w:val="00510CAB"/>
    <w:rsid w:val="00621E21"/>
    <w:rsid w:val="006A7560"/>
    <w:rsid w:val="00815E2F"/>
    <w:rsid w:val="009C0198"/>
    <w:rsid w:val="00A37D0C"/>
    <w:rsid w:val="00B064BA"/>
    <w:rsid w:val="00B67BE3"/>
    <w:rsid w:val="00D11120"/>
    <w:rsid w:val="00D91245"/>
    <w:rsid w:val="00DF5C48"/>
    <w:rsid w:val="00E80BA4"/>
    <w:rsid w:val="00F5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67F30"/>
  <w15:docId w15:val="{37169E8F-A101-8F4D-A59D-B2B1E68A4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25DF7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6A7560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A7560"/>
    <w:rPr>
      <w:rFonts w:ascii="Times New Roman" w:hAnsi="Times New Roman" w:cs="Times New Roman"/>
      <w:sz w:val="18"/>
      <w:szCs w:val="18"/>
    </w:rPr>
  </w:style>
  <w:style w:type="table" w:styleId="TaulukkoRuudukko">
    <w:name w:val="Table Grid"/>
    <w:basedOn w:val="Normaalitaulukko"/>
    <w:uiPriority w:val="39"/>
    <w:rsid w:val="00510C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B67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pela Taija</dc:creator>
  <cp:lastModifiedBy>Korpela Taija</cp:lastModifiedBy>
  <cp:revision>6</cp:revision>
  <dcterms:created xsi:type="dcterms:W3CDTF">2021-03-08T17:38:00Z</dcterms:created>
  <dcterms:modified xsi:type="dcterms:W3CDTF">2021-06-09T09:48:00Z</dcterms:modified>
</cp:coreProperties>
</file>